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13" w:type="dxa"/>
        <w:tblLook w:val="00A0" w:firstRow="1" w:lastRow="0" w:firstColumn="1" w:lastColumn="0" w:noHBand="0" w:noVBand="0"/>
      </w:tblPr>
      <w:tblGrid>
        <w:gridCol w:w="1515"/>
        <w:gridCol w:w="7298"/>
      </w:tblGrid>
      <w:tr w:rsidR="005936B8" w:rsidRPr="00795785" w:rsidTr="00A27BDF">
        <w:trPr>
          <w:trHeight w:val="310"/>
        </w:trPr>
        <w:tc>
          <w:tcPr>
            <w:tcW w:w="15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>Name</w:t>
            </w:r>
          </w:p>
        </w:tc>
        <w:tc>
          <w:tcPr>
            <w:tcW w:w="7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b/>
                <w:bCs/>
                <w:sz w:val="20"/>
              </w:rPr>
            </w:pPr>
            <w:r w:rsidRPr="00BD230F">
              <w:rPr>
                <w:rFonts w:ascii="Arial" w:hAnsi="Arial" w:cs="Arial"/>
                <w:b/>
                <w:bCs/>
                <w:sz w:val="20"/>
              </w:rPr>
              <w:t xml:space="preserve">Sequence of oligonucleotides with free </w:t>
            </w:r>
            <w:r>
              <w:rPr>
                <w:rFonts w:ascii="Arial" w:hAnsi="Arial" w:cs="Arial"/>
                <w:b/>
                <w:bCs/>
                <w:sz w:val="20"/>
              </w:rPr>
              <w:t>5</w:t>
            </w:r>
            <w:r w:rsidRPr="00BD230F">
              <w:rPr>
                <w:rFonts w:ascii="Arial" w:hAnsi="Arial" w:cs="Arial"/>
                <w:b/>
                <w:bCs/>
                <w:sz w:val="20"/>
              </w:rPr>
              <w:t>’ ends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GTCTATATGCCCGATGCTGAATTAGTAT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CTATATGATGACCTCACATTGACCATAA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TATGATGACGAGCTGAGTGAATCTTTCT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6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TGATGACTCCCGTTAGACTATCTGCTA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9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ATATGATGTAGATACCGATACAGTGCT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2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GACTATCGTCACATACGCTACAGTTACA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4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TATCGTACGCCCGTATGGTAACATTAT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5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ATCGTACCCAGTAAGTATAACGAGCTG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6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TCGTACCCCACCGACGCTAATAGTTAA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7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TCGTACCCTGCGACGTATAGATTCGTAT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18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CGTACCCTGTAGCACTGGACATAGATGA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0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ACCCTGCACGGTACTCAGTCATAGTGA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2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CCTGCAACGAGATGACGTGACATATTC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3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CTGCAACTCCCGCATTATTATACACGA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4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TGCAACTGGCCCGTTCTCTACAGTATA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5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GCAACTGTCAGACGACTATCGCATAAT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8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ACTGTCGCAGCTCCTCGCTAATAAGAAA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29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AACTGTCGCAGGTGTATAGAGTTCTGC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0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CTGTCGCATCCGGTTATCCAAGTGTACTA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1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GTCGCATCCATACTCTTGAAGCGATGT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3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CGCATCTGCACGGTATTTAATCGGATG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4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CGCATCTGTCTACATAGACGATAGGGAC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5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CATCTGTAACACTCACGACATATAGGT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7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ATCTGTAGCGCCTAGTCACCAATATACGA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38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TCTGTAGCACTTCATATAGTGAGAGGCG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0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GTAGCAGTCTCAGCCGAGTATATTGAC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2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AGCAGTCTCATTTGCAGTAAGTCGGTA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3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TAGCAGTCTGCACGAGTGCTAAGATTTGA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5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CAGTCTGCCAGGCAGATACGATTAGTACG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6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AGTCTGCCGCGACGATGCTTATAGACTC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7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AGTCTGCCGCCAACGGATAGTTAGTCAGG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48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GTCTGCCGCGGACTGCGTATCATATAGGCT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0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GCCGCGCTGATACTACGACATCTAGGG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3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CGCGCTTTCACTATCTAACGAGCTTGGTCGATCGATACCGGACCAGGTTTCGCAAAAA</w:t>
            </w:r>
          </w:p>
        </w:tc>
      </w:tr>
      <w:tr w:rsidR="005936B8" w:rsidRPr="00795785" w:rsidTr="00A27BDF">
        <w:trPr>
          <w:trHeight w:val="310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6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GCTTTCGCACCCGTGCATCAATAGTAGTAGATCGATACCGGACCAGGTTTCGCAAAAA</w:t>
            </w:r>
          </w:p>
        </w:tc>
      </w:tr>
      <w:tr w:rsidR="005936B8" w:rsidRPr="00795785" w:rsidTr="00A27BDF">
        <w:trPr>
          <w:trHeight w:val="329"/>
        </w:trPr>
        <w:tc>
          <w:tcPr>
            <w:tcW w:w="151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Arial" w:hAnsi="Arial" w:cs="Arial"/>
                <w:sz w:val="20"/>
              </w:rPr>
            </w:pPr>
            <w:r w:rsidRPr="00BD230F">
              <w:rPr>
                <w:rFonts w:ascii="Arial" w:hAnsi="Arial" w:cs="Arial"/>
                <w:sz w:val="20"/>
              </w:rPr>
              <w:t>Probe 58</w:t>
            </w:r>
          </w:p>
        </w:tc>
        <w:tc>
          <w:tcPr>
            <w:tcW w:w="72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5936B8" w:rsidRPr="00BD230F" w:rsidRDefault="005936B8" w:rsidP="00A27BDF">
            <w:pPr>
              <w:rPr>
                <w:rFonts w:ascii="Courier New" w:hAnsi="Courier New" w:cs="Courier New"/>
                <w:sz w:val="20"/>
              </w:rPr>
            </w:pPr>
            <w:r w:rsidRPr="00BD230F">
              <w:rPr>
                <w:rFonts w:ascii="Courier New" w:hAnsi="Courier New" w:cs="Courier New"/>
                <w:sz w:val="20"/>
              </w:rPr>
              <w:t>CTTTCGCAGTGCTGGATGAGTACGTCTATTGATCGATACCGGACCAGGTTTCGCAAAAA</w:t>
            </w:r>
          </w:p>
        </w:tc>
      </w:tr>
    </w:tbl>
    <w:p w:rsidR="005936B8" w:rsidRDefault="005936B8" w:rsidP="005936B8"/>
    <w:p w:rsidR="00160517" w:rsidRDefault="005936B8" w:rsidP="005936B8">
      <w:proofErr w:type="gramStart"/>
      <w:r>
        <w:rPr>
          <w:rFonts w:ascii="Arial" w:hAnsi="Arial"/>
          <w:b/>
        </w:rPr>
        <w:t>Supplementary Table 6.</w:t>
      </w:r>
      <w:proofErr w:type="gramEnd"/>
      <w:r>
        <w:rPr>
          <w:rFonts w:ascii="Arial" w:hAnsi="Arial"/>
          <w:b/>
        </w:rPr>
        <w:t xml:space="preserve"> </w:t>
      </w:r>
      <w:proofErr w:type="gramStart"/>
      <w:r>
        <w:rPr>
          <w:rFonts w:ascii="Arial" w:hAnsi="Arial"/>
          <w:b/>
        </w:rPr>
        <w:t>Sequences of PLA arms.</w:t>
      </w:r>
      <w:proofErr w:type="gramEnd"/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 xml:space="preserve">Sequences of all oligonucleotides conjugated on antibodies by their 3’, which was modified by addition of a </w:t>
      </w:r>
      <w:proofErr w:type="spellStart"/>
      <w:r>
        <w:rPr>
          <w:rFonts w:ascii="Arial" w:hAnsi="Arial"/>
        </w:rPr>
        <w:t>thiol</w:t>
      </w:r>
      <w:proofErr w:type="spellEnd"/>
      <w:r>
        <w:rPr>
          <w:rFonts w:ascii="Arial" w:hAnsi="Arial"/>
        </w:rPr>
        <w:t xml:space="preserve"> group.</w:t>
      </w:r>
      <w:bookmarkStart w:id="0" w:name="_GoBack"/>
      <w:bookmarkEnd w:id="0"/>
    </w:p>
    <w:sectPr w:rsidR="00160517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6B8"/>
    <w:rsid w:val="00160517"/>
    <w:rsid w:val="005936B8"/>
    <w:rsid w:val="009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6B8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6B8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8</Words>
  <Characters>2328</Characters>
  <Application>Microsoft Macintosh Word</Application>
  <DocSecurity>0</DocSecurity>
  <Lines>19</Lines>
  <Paragraphs>5</Paragraphs>
  <ScaleCrop>false</ScaleCrop>
  <Company>SciLifeLab</Company>
  <LinksUpToDate>false</LinksUpToDate>
  <CharactersWithSpaces>2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5:00Z</dcterms:created>
  <dcterms:modified xsi:type="dcterms:W3CDTF">2011-09-09T07:25:00Z</dcterms:modified>
</cp:coreProperties>
</file>